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0E3F8" w14:textId="4ACB71A8" w:rsidR="002E5A76" w:rsidRPr="00BD771B" w:rsidRDefault="002E5A76" w:rsidP="002E5A76">
      <w:pPr>
        <w:jc w:val="center"/>
        <w:rPr>
          <w:rFonts w:ascii="Times New Roman" w:hAnsi="Times New Roman" w:cs="Times New Roman"/>
          <w:sz w:val="21"/>
          <w:szCs w:val="21"/>
        </w:rPr>
      </w:pPr>
      <w:r w:rsidRPr="002E5A76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Pr="00BD771B">
        <w:rPr>
          <w:rFonts w:ascii="Times New Roman" w:hAnsi="Times New Roman" w:cs="Times New Roman"/>
          <w:b/>
          <w:bCs/>
          <w:sz w:val="21"/>
          <w:szCs w:val="21"/>
        </w:rPr>
        <w:t>Table 2</w:t>
      </w:r>
      <w:r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BD771B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BD771B">
        <w:rPr>
          <w:rFonts w:ascii="Times New Roman" w:hAnsi="Times New Roman" w:cs="Times New Roman"/>
          <w:sz w:val="21"/>
          <w:szCs w:val="21"/>
        </w:rPr>
        <w:t>Primers used for RT-PCR</w:t>
      </w:r>
    </w:p>
    <w:tbl>
      <w:tblPr>
        <w:tblStyle w:val="sanxianbiao"/>
        <w:tblW w:w="0" w:type="auto"/>
        <w:tblLook w:val="04A0" w:firstRow="1" w:lastRow="0" w:firstColumn="1" w:lastColumn="0" w:noHBand="0" w:noVBand="1"/>
      </w:tblPr>
      <w:tblGrid>
        <w:gridCol w:w="1126"/>
        <w:gridCol w:w="3865"/>
        <w:gridCol w:w="1171"/>
        <w:gridCol w:w="2144"/>
      </w:tblGrid>
      <w:tr w:rsidR="002E5A76" w:rsidRPr="00BD771B" w14:paraId="7AB6EE54" w14:textId="77777777" w:rsidTr="00256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14:paraId="24B65D30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865" w:type="dxa"/>
            <w:tcBorders>
              <w:top w:val="single" w:sz="12" w:space="0" w:color="auto"/>
            </w:tcBorders>
            <w:vAlign w:val="center"/>
          </w:tcPr>
          <w:p w14:paraId="0321C7D8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  <w:proofErr w:type="gramEnd"/>
            <w:r w:rsidRPr="00BD771B">
              <w:rPr>
                <w:rFonts w:ascii="Times New Roman" w:hAnsi="Times New Roman" w:cs="Times New Roman"/>
                <w:sz w:val="21"/>
                <w:szCs w:val="21"/>
              </w:rPr>
              <w:t xml:space="preserve"> sequence (5′-3′)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41FC4EEF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Size (bp)</w:t>
            </w:r>
          </w:p>
        </w:tc>
        <w:tc>
          <w:tcPr>
            <w:tcW w:w="2144" w:type="dxa"/>
            <w:tcBorders>
              <w:top w:val="single" w:sz="12" w:space="0" w:color="auto"/>
            </w:tcBorders>
            <w:vAlign w:val="center"/>
          </w:tcPr>
          <w:p w14:paraId="076CF9C7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73"/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Accession no.</w:t>
            </w:r>
            <w:bookmarkEnd w:id="0"/>
          </w:p>
        </w:tc>
      </w:tr>
      <w:tr w:rsidR="002E5A76" w:rsidRPr="00BD771B" w14:paraId="4858DBB7" w14:textId="77777777" w:rsidTr="00256CAC">
        <w:tc>
          <w:tcPr>
            <w:tcW w:w="1126" w:type="dxa"/>
            <w:vAlign w:val="center"/>
          </w:tcPr>
          <w:p w14:paraId="56E1FEB5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3865" w:type="dxa"/>
            <w:vAlign w:val="center"/>
          </w:tcPr>
          <w:p w14:paraId="36F538B3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GCAGGAGTACGATGAGTCCG</w:t>
            </w:r>
          </w:p>
          <w:p w14:paraId="788D07C9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ACGCAGCTCAGTAACAGTCC</w:t>
            </w:r>
          </w:p>
        </w:tc>
        <w:tc>
          <w:tcPr>
            <w:tcW w:w="1171" w:type="dxa"/>
            <w:vAlign w:val="center"/>
          </w:tcPr>
          <w:p w14:paraId="5570A547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2144" w:type="dxa"/>
            <w:vAlign w:val="center"/>
          </w:tcPr>
          <w:p w14:paraId="5D8166FD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hyperlink r:id="rId4" w:tgtFrame="new_entrez" w:history="1">
              <w:r w:rsidRPr="0067542A">
                <w:rPr>
                  <w:rStyle w:val="ae"/>
                  <w:rFonts w:ascii="Times New Roman" w:hAnsi="Times New Roman" w:cs="Times New Roman"/>
                  <w:sz w:val="21"/>
                  <w:szCs w:val="21"/>
                  <w:shd w:val="clear" w:color="auto" w:fill="FFFFFF"/>
                </w:rPr>
                <w:t>NM_031144.3</w:t>
              </w:r>
            </w:hyperlink>
          </w:p>
        </w:tc>
      </w:tr>
      <w:tr w:rsidR="002E5A76" w:rsidRPr="00BD771B" w14:paraId="5173589D" w14:textId="77777777" w:rsidTr="00256CAC">
        <w:tc>
          <w:tcPr>
            <w:tcW w:w="1126" w:type="dxa"/>
            <w:vAlign w:val="center"/>
          </w:tcPr>
          <w:p w14:paraId="13F1D339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EGFA</w:t>
            </w:r>
          </w:p>
        </w:tc>
        <w:tc>
          <w:tcPr>
            <w:tcW w:w="3865" w:type="dxa"/>
            <w:vAlign w:val="center"/>
          </w:tcPr>
          <w:p w14:paraId="3F410015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CTCCACCATGCCAAGTGGTC</w:t>
            </w:r>
          </w:p>
          <w:p w14:paraId="3BACFF52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TCACCACTTCATGGGCTTTCT</w:t>
            </w:r>
          </w:p>
        </w:tc>
        <w:tc>
          <w:tcPr>
            <w:tcW w:w="1171" w:type="dxa"/>
            <w:vAlign w:val="center"/>
          </w:tcPr>
          <w:p w14:paraId="76CBB085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44" w:type="dxa"/>
            <w:vAlign w:val="center"/>
          </w:tcPr>
          <w:p w14:paraId="7F3FE64F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NM_001110333.2</w:t>
            </w:r>
          </w:p>
        </w:tc>
      </w:tr>
      <w:tr w:rsidR="002E5A76" w:rsidRPr="00BD771B" w14:paraId="5131BC61" w14:textId="77777777" w:rsidTr="00256CAC">
        <w:tc>
          <w:tcPr>
            <w:tcW w:w="1126" w:type="dxa"/>
            <w:vAlign w:val="center"/>
          </w:tcPr>
          <w:p w14:paraId="511B58E0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LC2A1</w:t>
            </w:r>
          </w:p>
        </w:tc>
        <w:tc>
          <w:tcPr>
            <w:tcW w:w="3865" w:type="dxa"/>
            <w:vAlign w:val="center"/>
          </w:tcPr>
          <w:p w14:paraId="212D5B0D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CATCCACCACACTCACCACACT</w:t>
            </w:r>
          </w:p>
          <w:p w14:paraId="640AB4BF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AAACCCATAAGCACGGCAGACA</w:t>
            </w:r>
          </w:p>
        </w:tc>
        <w:tc>
          <w:tcPr>
            <w:tcW w:w="1171" w:type="dxa"/>
            <w:vAlign w:val="center"/>
          </w:tcPr>
          <w:p w14:paraId="09C4F7FB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2144" w:type="dxa"/>
            <w:vAlign w:val="center"/>
          </w:tcPr>
          <w:p w14:paraId="6469FD92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NM_138827.2</w:t>
            </w:r>
          </w:p>
        </w:tc>
      </w:tr>
      <w:tr w:rsidR="002E5A76" w:rsidRPr="00BD771B" w14:paraId="16394BBB" w14:textId="77777777" w:rsidTr="00256CAC">
        <w:tc>
          <w:tcPr>
            <w:tcW w:w="1126" w:type="dxa"/>
            <w:vAlign w:val="center"/>
          </w:tcPr>
          <w:p w14:paraId="7C14B61E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F3</w:t>
            </w:r>
          </w:p>
        </w:tc>
        <w:tc>
          <w:tcPr>
            <w:tcW w:w="3865" w:type="dxa"/>
            <w:vAlign w:val="center"/>
          </w:tcPr>
          <w:p w14:paraId="419B97C8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GATAACCCTGCTGCTGGTCCTG</w:t>
            </w:r>
          </w:p>
          <w:p w14:paraId="091AA94E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 xml:space="preserve"> CCACGGTTGTTACACTGCTCTG</w:t>
            </w:r>
          </w:p>
        </w:tc>
        <w:tc>
          <w:tcPr>
            <w:tcW w:w="1171" w:type="dxa"/>
            <w:vAlign w:val="center"/>
          </w:tcPr>
          <w:p w14:paraId="5EDDBA0D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2144" w:type="dxa"/>
            <w:vAlign w:val="center"/>
          </w:tcPr>
          <w:p w14:paraId="7B375EB5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NM_013042.2</w:t>
            </w:r>
          </w:p>
        </w:tc>
      </w:tr>
      <w:tr w:rsidR="002E5A76" w:rsidRPr="00BD771B" w14:paraId="79C8B923" w14:textId="77777777" w:rsidTr="00256CAC">
        <w:tc>
          <w:tcPr>
            <w:tcW w:w="1126" w:type="dxa"/>
            <w:vAlign w:val="center"/>
          </w:tcPr>
          <w:p w14:paraId="2F1AEFB8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UC3</w:t>
            </w:r>
          </w:p>
        </w:tc>
        <w:tc>
          <w:tcPr>
            <w:tcW w:w="3865" w:type="dxa"/>
            <w:vAlign w:val="center"/>
          </w:tcPr>
          <w:p w14:paraId="376B34D2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AGTGCTGTTGGTGATTCTTGTG</w:t>
            </w:r>
          </w:p>
          <w:p w14:paraId="26D62100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GATGCTCTGCCTTCCTCTTCA</w:t>
            </w:r>
          </w:p>
        </w:tc>
        <w:tc>
          <w:tcPr>
            <w:tcW w:w="1171" w:type="dxa"/>
            <w:vAlign w:val="center"/>
          </w:tcPr>
          <w:p w14:paraId="7FBCC620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2144" w:type="dxa"/>
            <w:vAlign w:val="center"/>
          </w:tcPr>
          <w:p w14:paraId="0809C49F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XM_063271879.1</w:t>
            </w:r>
          </w:p>
        </w:tc>
      </w:tr>
      <w:tr w:rsidR="002E5A76" w:rsidRPr="00BD771B" w14:paraId="7EC95F65" w14:textId="77777777" w:rsidTr="00256CAC">
        <w:tc>
          <w:tcPr>
            <w:tcW w:w="1126" w:type="dxa"/>
            <w:vAlign w:val="center"/>
          </w:tcPr>
          <w:p w14:paraId="24736875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PFKFB3</w:t>
            </w:r>
          </w:p>
        </w:tc>
        <w:tc>
          <w:tcPr>
            <w:tcW w:w="3865" w:type="dxa"/>
            <w:vAlign w:val="center"/>
          </w:tcPr>
          <w:p w14:paraId="7A7B03FA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CGACAAATGCGACAGGGACTTG</w:t>
            </w:r>
          </w:p>
          <w:p w14:paraId="5C5485DB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ACACGATGCGGCTCTGGATG</w:t>
            </w:r>
          </w:p>
        </w:tc>
        <w:tc>
          <w:tcPr>
            <w:tcW w:w="1171" w:type="dxa"/>
            <w:vAlign w:val="center"/>
          </w:tcPr>
          <w:p w14:paraId="319FFC19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</w:tc>
        <w:tc>
          <w:tcPr>
            <w:tcW w:w="2144" w:type="dxa"/>
            <w:vAlign w:val="center"/>
          </w:tcPr>
          <w:p w14:paraId="6197273E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XM_017600444.3</w:t>
            </w:r>
          </w:p>
        </w:tc>
      </w:tr>
      <w:tr w:rsidR="002E5A76" w:rsidRPr="00BD771B" w14:paraId="58A0F961" w14:textId="77777777" w:rsidTr="00256CAC">
        <w:tc>
          <w:tcPr>
            <w:tcW w:w="1126" w:type="dxa"/>
            <w:vAlign w:val="center"/>
          </w:tcPr>
          <w:p w14:paraId="0E5D98C9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EFB1</w:t>
            </w:r>
          </w:p>
        </w:tc>
        <w:tc>
          <w:tcPr>
            <w:tcW w:w="3865" w:type="dxa"/>
            <w:vAlign w:val="center"/>
          </w:tcPr>
          <w:p w14:paraId="37BB0A7F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AAGTCTTGGACGCAGAACAGAT</w:t>
            </w:r>
          </w:p>
          <w:p w14:paraId="1D8E7BD0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AGTTTGGTATGAGATGGGCAGC</w:t>
            </w:r>
          </w:p>
        </w:tc>
        <w:tc>
          <w:tcPr>
            <w:tcW w:w="1171" w:type="dxa"/>
            <w:vAlign w:val="center"/>
          </w:tcPr>
          <w:p w14:paraId="7E308D96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144" w:type="dxa"/>
            <w:vAlign w:val="center"/>
          </w:tcPr>
          <w:p w14:paraId="27B4A815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NM_031810.2</w:t>
            </w:r>
          </w:p>
        </w:tc>
      </w:tr>
      <w:tr w:rsidR="002E5A76" w:rsidRPr="00BD771B" w14:paraId="47B925ED" w14:textId="77777777" w:rsidTr="00256CAC">
        <w:tc>
          <w:tcPr>
            <w:tcW w:w="1126" w:type="dxa"/>
            <w:vAlign w:val="center"/>
          </w:tcPr>
          <w:p w14:paraId="328BF094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NIP3L</w:t>
            </w:r>
          </w:p>
        </w:tc>
        <w:tc>
          <w:tcPr>
            <w:tcW w:w="3865" w:type="dxa"/>
            <w:vAlign w:val="center"/>
          </w:tcPr>
          <w:p w14:paraId="3D993EA6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AACAACAACTGCGAGGAAGG</w:t>
            </w:r>
          </w:p>
          <w:p w14:paraId="3B053AD3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TGTGGATGGAAGACGAGGAA</w:t>
            </w:r>
          </w:p>
        </w:tc>
        <w:tc>
          <w:tcPr>
            <w:tcW w:w="1171" w:type="dxa"/>
            <w:vAlign w:val="center"/>
          </w:tcPr>
          <w:p w14:paraId="52AE864B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2144" w:type="dxa"/>
            <w:vAlign w:val="center"/>
          </w:tcPr>
          <w:p w14:paraId="0C62DCB1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NM_080888.2</w:t>
            </w:r>
          </w:p>
        </w:tc>
      </w:tr>
      <w:tr w:rsidR="002E5A76" w:rsidRPr="00BD771B" w14:paraId="4625E8FD" w14:textId="77777777" w:rsidTr="00256CAC">
        <w:tc>
          <w:tcPr>
            <w:tcW w:w="1126" w:type="dxa"/>
            <w:vAlign w:val="center"/>
          </w:tcPr>
          <w:p w14:paraId="24F0D4B5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IF-1α</w:t>
            </w:r>
          </w:p>
        </w:tc>
        <w:tc>
          <w:tcPr>
            <w:tcW w:w="3865" w:type="dxa"/>
            <w:vAlign w:val="center"/>
          </w:tcPr>
          <w:p w14:paraId="461CF4E7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CTGACTCTGCTAGCTCCAG</w:t>
            </w:r>
          </w:p>
          <w:p w14:paraId="5FEC10E4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TTCAGTTTCCGTGTCATCGC</w:t>
            </w:r>
          </w:p>
        </w:tc>
        <w:tc>
          <w:tcPr>
            <w:tcW w:w="1171" w:type="dxa"/>
            <w:vAlign w:val="center"/>
          </w:tcPr>
          <w:p w14:paraId="7E50E5E6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2144" w:type="dxa"/>
            <w:vAlign w:val="center"/>
          </w:tcPr>
          <w:p w14:paraId="0090980D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NM_024359.2</w:t>
            </w:r>
          </w:p>
        </w:tc>
      </w:tr>
      <w:tr w:rsidR="002E5A76" w:rsidRPr="00BD771B" w14:paraId="105AF901" w14:textId="77777777" w:rsidTr="00256CAC">
        <w:tc>
          <w:tcPr>
            <w:tcW w:w="1126" w:type="dxa"/>
            <w:vAlign w:val="center"/>
          </w:tcPr>
          <w:p w14:paraId="37680994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112"/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L-17A</w:t>
            </w:r>
            <w:bookmarkEnd w:id="1"/>
          </w:p>
        </w:tc>
        <w:tc>
          <w:tcPr>
            <w:tcW w:w="3865" w:type="dxa"/>
            <w:vAlign w:val="center"/>
          </w:tcPr>
          <w:p w14:paraId="2D4445A3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GTGAAGGCAGCGGTACTCAT</w:t>
            </w:r>
          </w:p>
          <w:p w14:paraId="2F305402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GGGTGAAGTGGAACGGTTGA</w:t>
            </w:r>
          </w:p>
        </w:tc>
        <w:tc>
          <w:tcPr>
            <w:tcW w:w="1171" w:type="dxa"/>
            <w:vAlign w:val="center"/>
          </w:tcPr>
          <w:p w14:paraId="6C13A9BD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2144" w:type="dxa"/>
            <w:vAlign w:val="center"/>
          </w:tcPr>
          <w:p w14:paraId="4963AFC5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NM_001106897.1</w:t>
            </w:r>
          </w:p>
        </w:tc>
      </w:tr>
      <w:tr w:rsidR="002E5A76" w:rsidRPr="00BD771B" w14:paraId="48D358FF" w14:textId="77777777" w:rsidTr="00256CAC">
        <w:tc>
          <w:tcPr>
            <w:tcW w:w="1126" w:type="dxa"/>
            <w:vAlign w:val="center"/>
          </w:tcPr>
          <w:p w14:paraId="0D0F4613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IL-22</w:t>
            </w:r>
          </w:p>
        </w:tc>
        <w:tc>
          <w:tcPr>
            <w:tcW w:w="3865" w:type="dxa"/>
            <w:vAlign w:val="center"/>
          </w:tcPr>
          <w:p w14:paraId="1E000EE9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ATACATCGTCAACCGCACCT</w:t>
            </w:r>
          </w:p>
          <w:p w14:paraId="0348C97B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TGTAAGGCTGGAATCTGTCTGA</w:t>
            </w:r>
          </w:p>
        </w:tc>
        <w:tc>
          <w:tcPr>
            <w:tcW w:w="1171" w:type="dxa"/>
            <w:vAlign w:val="center"/>
          </w:tcPr>
          <w:p w14:paraId="1A661614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194</w:t>
            </w:r>
          </w:p>
        </w:tc>
        <w:tc>
          <w:tcPr>
            <w:tcW w:w="2144" w:type="dxa"/>
            <w:vAlign w:val="center"/>
          </w:tcPr>
          <w:p w14:paraId="5969BF0E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NM_001191988.1</w:t>
            </w:r>
          </w:p>
        </w:tc>
      </w:tr>
      <w:tr w:rsidR="002E5A76" w:rsidRPr="00BD771B" w14:paraId="2999CD05" w14:textId="77777777" w:rsidTr="00256CAC">
        <w:tc>
          <w:tcPr>
            <w:tcW w:w="1126" w:type="dxa"/>
            <w:vAlign w:val="center"/>
          </w:tcPr>
          <w:p w14:paraId="6F0A1177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ORγ</w:t>
            </w: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proofErr w:type="spellEnd"/>
          </w:p>
        </w:tc>
        <w:tc>
          <w:tcPr>
            <w:tcW w:w="3865" w:type="dxa"/>
            <w:vAlign w:val="center"/>
          </w:tcPr>
          <w:p w14:paraId="704CF278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GCAAAGAAGACCCACACCTCAC</w:t>
            </w:r>
          </w:p>
          <w:p w14:paraId="52FEE9B1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GCCGAACTTGACAGCATCTCT</w:t>
            </w:r>
          </w:p>
        </w:tc>
        <w:tc>
          <w:tcPr>
            <w:tcW w:w="1171" w:type="dxa"/>
            <w:vAlign w:val="center"/>
          </w:tcPr>
          <w:p w14:paraId="18580E22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  <w:tc>
          <w:tcPr>
            <w:tcW w:w="2144" w:type="dxa"/>
            <w:vAlign w:val="center"/>
          </w:tcPr>
          <w:p w14:paraId="0522F83C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  <w:sz w:val="21"/>
                <w:szCs w:val="21"/>
              </w:rPr>
              <w:t>NM_139089.2</w:t>
            </w:r>
          </w:p>
        </w:tc>
      </w:tr>
      <w:tr w:rsidR="002E5A76" w:rsidRPr="00BD771B" w14:paraId="12CC17CF" w14:textId="77777777" w:rsidTr="00256CAC">
        <w:tc>
          <w:tcPr>
            <w:tcW w:w="1126" w:type="dxa"/>
            <w:vAlign w:val="center"/>
          </w:tcPr>
          <w:p w14:paraId="0C5B0DA4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bet</w:t>
            </w:r>
          </w:p>
        </w:tc>
        <w:tc>
          <w:tcPr>
            <w:tcW w:w="3865" w:type="dxa"/>
            <w:vAlign w:val="center"/>
          </w:tcPr>
          <w:p w14:paraId="1C26F15F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AATGACGGTGAGCCAGAGG</w:t>
            </w:r>
          </w:p>
          <w:p w14:paraId="1D06841C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GTAGGCAGTCACGGCAATG</w:t>
            </w:r>
          </w:p>
        </w:tc>
        <w:tc>
          <w:tcPr>
            <w:tcW w:w="1171" w:type="dxa"/>
            <w:vAlign w:val="center"/>
          </w:tcPr>
          <w:p w14:paraId="1E06DB4C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144" w:type="dxa"/>
            <w:vAlign w:val="center"/>
          </w:tcPr>
          <w:p w14:paraId="0817C423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</w:rPr>
              <w:t>NM_001107043.1</w:t>
            </w:r>
          </w:p>
        </w:tc>
      </w:tr>
      <w:tr w:rsidR="002E5A76" w:rsidRPr="00BD771B" w14:paraId="74B2553E" w14:textId="77777777" w:rsidTr="00256CAC">
        <w:tc>
          <w:tcPr>
            <w:tcW w:w="1126" w:type="dxa"/>
            <w:vAlign w:val="center"/>
          </w:tcPr>
          <w:p w14:paraId="3ABA104E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ATA3</w:t>
            </w:r>
          </w:p>
        </w:tc>
        <w:tc>
          <w:tcPr>
            <w:tcW w:w="3865" w:type="dxa"/>
            <w:vAlign w:val="center"/>
          </w:tcPr>
          <w:p w14:paraId="0F104B58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CTCCAGTCCGCATCTCTTCA</w:t>
            </w:r>
          </w:p>
          <w:p w14:paraId="7F271B9F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ACCTGATACTTGAGGCACTCTT</w:t>
            </w:r>
          </w:p>
        </w:tc>
        <w:tc>
          <w:tcPr>
            <w:tcW w:w="1171" w:type="dxa"/>
            <w:vAlign w:val="center"/>
          </w:tcPr>
          <w:p w14:paraId="1A5BACDB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144" w:type="dxa"/>
            <w:vAlign w:val="center"/>
          </w:tcPr>
          <w:p w14:paraId="4A031E68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</w:rPr>
              <w:t>NM_133293.2</w:t>
            </w:r>
          </w:p>
        </w:tc>
      </w:tr>
      <w:tr w:rsidR="002E5A76" w:rsidRPr="00BD771B" w14:paraId="37356577" w14:textId="77777777" w:rsidTr="00256CAC">
        <w:tc>
          <w:tcPr>
            <w:tcW w:w="1126" w:type="dxa"/>
            <w:vAlign w:val="center"/>
          </w:tcPr>
          <w:p w14:paraId="787D2714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GF19</w:t>
            </w:r>
          </w:p>
        </w:tc>
        <w:tc>
          <w:tcPr>
            <w:tcW w:w="3865" w:type="dxa"/>
            <w:vAlign w:val="center"/>
          </w:tcPr>
          <w:p w14:paraId="74511855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GGCTGATTCGCTACTCGGAGGA</w:t>
            </w:r>
          </w:p>
          <w:p w14:paraId="661F6EA3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TGTGGAGGTGGTGCTTCATGGA</w:t>
            </w:r>
          </w:p>
        </w:tc>
        <w:tc>
          <w:tcPr>
            <w:tcW w:w="1171" w:type="dxa"/>
            <w:vAlign w:val="center"/>
          </w:tcPr>
          <w:p w14:paraId="5EE4437F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2144" w:type="dxa"/>
            <w:vAlign w:val="center"/>
          </w:tcPr>
          <w:p w14:paraId="75FE48A2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</w:rPr>
              <w:t>NM_130753.2</w:t>
            </w:r>
          </w:p>
        </w:tc>
      </w:tr>
      <w:tr w:rsidR="002E5A76" w:rsidRPr="00BD771B" w14:paraId="12926FC0" w14:textId="77777777" w:rsidTr="00256CAC">
        <w:tc>
          <w:tcPr>
            <w:tcW w:w="1126" w:type="dxa"/>
            <w:vAlign w:val="center"/>
          </w:tcPr>
          <w:p w14:paraId="16824E64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SHP</w:t>
            </w:r>
          </w:p>
        </w:tc>
        <w:tc>
          <w:tcPr>
            <w:tcW w:w="3865" w:type="dxa"/>
            <w:vAlign w:val="center"/>
          </w:tcPr>
          <w:p w14:paraId="200602BC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AGGAGGCTCACTGGGCATTGT</w:t>
            </w:r>
          </w:p>
          <w:p w14:paraId="21A3A6D0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CGATGACAGGGCGGAAGAAGAG</w:t>
            </w:r>
          </w:p>
        </w:tc>
        <w:tc>
          <w:tcPr>
            <w:tcW w:w="1171" w:type="dxa"/>
            <w:vAlign w:val="center"/>
          </w:tcPr>
          <w:p w14:paraId="1E433C1A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2144" w:type="dxa"/>
            <w:vAlign w:val="center"/>
          </w:tcPr>
          <w:p w14:paraId="14657050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</w:rPr>
              <w:t>NM_057133.1</w:t>
            </w:r>
          </w:p>
        </w:tc>
      </w:tr>
      <w:tr w:rsidR="002E5A76" w:rsidRPr="00BD771B" w14:paraId="23B4F514" w14:textId="77777777" w:rsidTr="00256CAC">
        <w:tc>
          <w:tcPr>
            <w:tcW w:w="1126" w:type="dxa"/>
            <w:vAlign w:val="center"/>
          </w:tcPr>
          <w:p w14:paraId="16D5E58E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WTAP</w:t>
            </w:r>
          </w:p>
        </w:tc>
        <w:tc>
          <w:tcPr>
            <w:tcW w:w="3865" w:type="dxa"/>
            <w:vAlign w:val="center"/>
          </w:tcPr>
          <w:p w14:paraId="26D43308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CATCCTTGTCATGCGGCTAG</w:t>
            </w:r>
          </w:p>
          <w:p w14:paraId="35B68775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CACTCGGCTGCTGAACTTG</w:t>
            </w:r>
          </w:p>
        </w:tc>
        <w:tc>
          <w:tcPr>
            <w:tcW w:w="1171" w:type="dxa"/>
            <w:vAlign w:val="center"/>
          </w:tcPr>
          <w:p w14:paraId="36776D45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2144" w:type="dxa"/>
            <w:vAlign w:val="center"/>
          </w:tcPr>
          <w:p w14:paraId="1EA7BAC6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</w:rPr>
              <w:t>XM_063270739.1</w:t>
            </w:r>
          </w:p>
        </w:tc>
      </w:tr>
      <w:tr w:rsidR="002E5A76" w:rsidRPr="00BD771B" w14:paraId="0D3C8374" w14:textId="77777777" w:rsidTr="00256CAC">
        <w:tc>
          <w:tcPr>
            <w:tcW w:w="1126" w:type="dxa"/>
            <w:vAlign w:val="center"/>
          </w:tcPr>
          <w:p w14:paraId="702ACE1D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111"/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METTL3</w:t>
            </w:r>
            <w:bookmarkEnd w:id="2"/>
          </w:p>
        </w:tc>
        <w:tc>
          <w:tcPr>
            <w:tcW w:w="3865" w:type="dxa"/>
            <w:vAlign w:val="center"/>
          </w:tcPr>
          <w:p w14:paraId="3532242C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CCATCCGTCTTGCCATCTCTA</w:t>
            </w:r>
          </w:p>
          <w:p w14:paraId="5FA28CB7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CTTGGAGTGGTCAGCATAGGT</w:t>
            </w:r>
          </w:p>
        </w:tc>
        <w:tc>
          <w:tcPr>
            <w:tcW w:w="1171" w:type="dxa"/>
            <w:vAlign w:val="center"/>
          </w:tcPr>
          <w:p w14:paraId="79FD356C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2144" w:type="dxa"/>
            <w:vAlign w:val="center"/>
          </w:tcPr>
          <w:p w14:paraId="01F7747D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</w:rPr>
              <w:t>NM_001024794.1</w:t>
            </w:r>
          </w:p>
        </w:tc>
      </w:tr>
      <w:tr w:rsidR="002E5A76" w:rsidRPr="00BD771B" w14:paraId="7823BDE0" w14:textId="77777777" w:rsidTr="00256CAC">
        <w:tc>
          <w:tcPr>
            <w:tcW w:w="1126" w:type="dxa"/>
            <w:vAlign w:val="center"/>
          </w:tcPr>
          <w:p w14:paraId="658BBAC7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METTL14</w:t>
            </w:r>
          </w:p>
        </w:tc>
        <w:tc>
          <w:tcPr>
            <w:tcW w:w="3865" w:type="dxa"/>
            <w:vAlign w:val="center"/>
          </w:tcPr>
          <w:p w14:paraId="3C89599F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TTCGGGAGGGACAGCACTA</w:t>
            </w:r>
          </w:p>
          <w:p w14:paraId="7C40048C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TCAGACTTGGATTTGGGAGGAG</w:t>
            </w:r>
          </w:p>
        </w:tc>
        <w:tc>
          <w:tcPr>
            <w:tcW w:w="1171" w:type="dxa"/>
            <w:vAlign w:val="center"/>
          </w:tcPr>
          <w:p w14:paraId="3EFB5C41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  <w:tc>
          <w:tcPr>
            <w:tcW w:w="2144" w:type="dxa"/>
            <w:vAlign w:val="center"/>
          </w:tcPr>
          <w:p w14:paraId="4C0F0AF2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</w:rPr>
              <w:t>NM_001399249.1</w:t>
            </w:r>
          </w:p>
        </w:tc>
      </w:tr>
      <w:tr w:rsidR="002E5A76" w:rsidRPr="00BD771B" w14:paraId="5FFCA599" w14:textId="77777777" w:rsidTr="00256CAC">
        <w:tc>
          <w:tcPr>
            <w:tcW w:w="1126" w:type="dxa"/>
            <w:tcBorders>
              <w:bottom w:val="nil"/>
            </w:tcBorders>
            <w:vAlign w:val="center"/>
          </w:tcPr>
          <w:p w14:paraId="0E384406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ALKBH5</w:t>
            </w:r>
          </w:p>
        </w:tc>
        <w:tc>
          <w:tcPr>
            <w:tcW w:w="3865" w:type="dxa"/>
            <w:tcBorders>
              <w:bottom w:val="nil"/>
            </w:tcBorders>
            <w:vAlign w:val="center"/>
          </w:tcPr>
          <w:p w14:paraId="1F964138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TCGTGTCCGTGTCTTTCTTTAG</w:t>
            </w:r>
          </w:p>
          <w:p w14:paraId="6250CD2B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GTGATCTCATCAGCAGCATACC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50DBE3EE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2144" w:type="dxa"/>
            <w:tcBorders>
              <w:bottom w:val="nil"/>
            </w:tcBorders>
            <w:vAlign w:val="center"/>
          </w:tcPr>
          <w:p w14:paraId="1EC3FE39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</w:rPr>
              <w:t>NM_001191643.1</w:t>
            </w:r>
          </w:p>
        </w:tc>
      </w:tr>
      <w:tr w:rsidR="002E5A76" w:rsidRPr="00BD771B" w14:paraId="48C035ED" w14:textId="77777777" w:rsidTr="00256CAC"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A69D710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TO</w:t>
            </w:r>
          </w:p>
        </w:tc>
        <w:tc>
          <w:tcPr>
            <w:tcW w:w="3865" w:type="dxa"/>
            <w:tcBorders>
              <w:top w:val="nil"/>
              <w:bottom w:val="nil"/>
            </w:tcBorders>
            <w:vAlign w:val="center"/>
          </w:tcPr>
          <w:p w14:paraId="496C8403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TAAGAGCAGAGCAGCCTACAA</w:t>
            </w:r>
          </w:p>
          <w:p w14:paraId="63114306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: TGTCCACCAAGTTCTCGTCAT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8453883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0295D2AF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7542A">
              <w:rPr>
                <w:rFonts w:ascii="Times New Roman" w:hAnsi="Times New Roman" w:cs="Times New Roman"/>
              </w:rPr>
              <w:t>NM_001039713.1</w:t>
            </w:r>
          </w:p>
        </w:tc>
      </w:tr>
      <w:tr w:rsidR="002E5A76" w:rsidRPr="00BD771B" w14:paraId="25BEFC7B" w14:textId="77777777" w:rsidTr="00256CAC"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10E1A157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Y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THDF1</w:t>
            </w:r>
          </w:p>
        </w:tc>
        <w:tc>
          <w:tcPr>
            <w:tcW w:w="3865" w:type="dxa"/>
            <w:tcBorders>
              <w:top w:val="nil"/>
              <w:bottom w:val="nil"/>
            </w:tcBorders>
            <w:vAlign w:val="center"/>
          </w:tcPr>
          <w:p w14:paraId="3AF741B9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: ATCTGCTCTTCAGTGTCAATGG</w:t>
            </w:r>
          </w:p>
          <w:p w14:paraId="3AA13C1C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 xml:space="preserve"> AGGCTTGTTGTCGTTATTCTCC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568BD935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4E18BAB1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</w:rPr>
            </w:pPr>
            <w:r w:rsidRPr="0067542A">
              <w:rPr>
                <w:rFonts w:ascii="Times New Roman" w:hAnsi="Times New Roman" w:cs="Times New Roman"/>
              </w:rPr>
              <w:t>NM_001024756.1</w:t>
            </w:r>
          </w:p>
        </w:tc>
      </w:tr>
      <w:tr w:rsidR="002E5A76" w:rsidRPr="00BD771B" w14:paraId="56198313" w14:textId="77777777" w:rsidTr="00256CAC">
        <w:tc>
          <w:tcPr>
            <w:tcW w:w="1126" w:type="dxa"/>
            <w:tcBorders>
              <w:top w:val="nil"/>
              <w:bottom w:val="single" w:sz="12" w:space="0" w:color="auto"/>
            </w:tcBorders>
            <w:vAlign w:val="center"/>
          </w:tcPr>
          <w:p w14:paraId="2AE8CEE8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THDF2</w:t>
            </w:r>
          </w:p>
        </w:tc>
        <w:tc>
          <w:tcPr>
            <w:tcW w:w="3865" w:type="dxa"/>
            <w:tcBorders>
              <w:top w:val="nil"/>
              <w:bottom w:val="single" w:sz="12" w:space="0" w:color="auto"/>
            </w:tcBorders>
            <w:vAlign w:val="center"/>
          </w:tcPr>
          <w:p w14:paraId="4056540D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ACACAGCCATTGCCTCCA</w:t>
            </w:r>
          </w:p>
          <w:p w14:paraId="4AE35249" w14:textId="77777777" w:rsidR="002E5A76" w:rsidRPr="00BD771B" w:rsidRDefault="002E5A76" w:rsidP="00256C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: TGTCCTACTCCATTACCATCCA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</w:tcBorders>
            <w:vAlign w:val="center"/>
          </w:tcPr>
          <w:p w14:paraId="0DD89303" w14:textId="77777777" w:rsidR="002E5A76" w:rsidRPr="00BD771B" w:rsidRDefault="002E5A76" w:rsidP="00256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2144" w:type="dxa"/>
            <w:tcBorders>
              <w:top w:val="nil"/>
              <w:bottom w:val="single" w:sz="12" w:space="0" w:color="auto"/>
            </w:tcBorders>
            <w:vAlign w:val="center"/>
          </w:tcPr>
          <w:p w14:paraId="488CA16C" w14:textId="77777777" w:rsidR="002E5A76" w:rsidRPr="0067542A" w:rsidRDefault="002E5A76" w:rsidP="00256CAC">
            <w:pPr>
              <w:jc w:val="both"/>
              <w:rPr>
                <w:rFonts w:ascii="Times New Roman" w:hAnsi="Times New Roman" w:cs="Times New Roman"/>
              </w:rPr>
            </w:pPr>
            <w:r w:rsidRPr="0067542A">
              <w:rPr>
                <w:rFonts w:ascii="Times New Roman" w:hAnsi="Times New Roman" w:cs="Times New Roman"/>
              </w:rPr>
              <w:t>NM_001047099.2</w:t>
            </w:r>
          </w:p>
        </w:tc>
      </w:tr>
    </w:tbl>
    <w:p w14:paraId="29158764" w14:textId="77777777" w:rsidR="00796530" w:rsidRDefault="00796530"/>
    <w:sectPr w:rsidR="00796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5B8"/>
    <w:rsid w:val="00044912"/>
    <w:rsid w:val="000518D0"/>
    <w:rsid w:val="00067524"/>
    <w:rsid w:val="000A117D"/>
    <w:rsid w:val="000C2B4E"/>
    <w:rsid w:val="000F25EE"/>
    <w:rsid w:val="000F3CDB"/>
    <w:rsid w:val="00110246"/>
    <w:rsid w:val="00114F84"/>
    <w:rsid w:val="001668E3"/>
    <w:rsid w:val="00192961"/>
    <w:rsid w:val="0019471F"/>
    <w:rsid w:val="001B732D"/>
    <w:rsid w:val="001F4FBF"/>
    <w:rsid w:val="0024376C"/>
    <w:rsid w:val="00290669"/>
    <w:rsid w:val="00290A57"/>
    <w:rsid w:val="002B1C52"/>
    <w:rsid w:val="002C1322"/>
    <w:rsid w:val="002E0FB0"/>
    <w:rsid w:val="002E5A76"/>
    <w:rsid w:val="00347E0C"/>
    <w:rsid w:val="00351189"/>
    <w:rsid w:val="003512F0"/>
    <w:rsid w:val="00352134"/>
    <w:rsid w:val="00396541"/>
    <w:rsid w:val="003973F1"/>
    <w:rsid w:val="003A23A6"/>
    <w:rsid w:val="003C3D35"/>
    <w:rsid w:val="003D622B"/>
    <w:rsid w:val="003F0B0F"/>
    <w:rsid w:val="003F17C9"/>
    <w:rsid w:val="0041087E"/>
    <w:rsid w:val="00420850"/>
    <w:rsid w:val="00472062"/>
    <w:rsid w:val="004C4243"/>
    <w:rsid w:val="004C7842"/>
    <w:rsid w:val="004C7B88"/>
    <w:rsid w:val="004D331C"/>
    <w:rsid w:val="004D4F71"/>
    <w:rsid w:val="005065AD"/>
    <w:rsid w:val="00521EEF"/>
    <w:rsid w:val="00523F05"/>
    <w:rsid w:val="005856D8"/>
    <w:rsid w:val="0059595D"/>
    <w:rsid w:val="005A41DF"/>
    <w:rsid w:val="005E167D"/>
    <w:rsid w:val="005E6574"/>
    <w:rsid w:val="00622725"/>
    <w:rsid w:val="006331BF"/>
    <w:rsid w:val="00650A22"/>
    <w:rsid w:val="00690F56"/>
    <w:rsid w:val="006916EB"/>
    <w:rsid w:val="006B2D37"/>
    <w:rsid w:val="006B40B2"/>
    <w:rsid w:val="006F5812"/>
    <w:rsid w:val="007056DD"/>
    <w:rsid w:val="00711381"/>
    <w:rsid w:val="00724789"/>
    <w:rsid w:val="00780876"/>
    <w:rsid w:val="0078730D"/>
    <w:rsid w:val="00796530"/>
    <w:rsid w:val="007A7CCC"/>
    <w:rsid w:val="007B041B"/>
    <w:rsid w:val="007D55FD"/>
    <w:rsid w:val="007E24D3"/>
    <w:rsid w:val="00806D2A"/>
    <w:rsid w:val="00827E11"/>
    <w:rsid w:val="00845D30"/>
    <w:rsid w:val="008E373B"/>
    <w:rsid w:val="009424A7"/>
    <w:rsid w:val="0094425A"/>
    <w:rsid w:val="00945B06"/>
    <w:rsid w:val="00951CB2"/>
    <w:rsid w:val="00967029"/>
    <w:rsid w:val="009A3CED"/>
    <w:rsid w:val="009A5AE9"/>
    <w:rsid w:val="009C48E5"/>
    <w:rsid w:val="009E49A5"/>
    <w:rsid w:val="00A17D28"/>
    <w:rsid w:val="00A24C41"/>
    <w:rsid w:val="00A31D03"/>
    <w:rsid w:val="00A33DD4"/>
    <w:rsid w:val="00A40528"/>
    <w:rsid w:val="00A540E5"/>
    <w:rsid w:val="00A70E38"/>
    <w:rsid w:val="00A7439F"/>
    <w:rsid w:val="00AB7784"/>
    <w:rsid w:val="00AC3411"/>
    <w:rsid w:val="00AD1E03"/>
    <w:rsid w:val="00B13F63"/>
    <w:rsid w:val="00B4136E"/>
    <w:rsid w:val="00B50094"/>
    <w:rsid w:val="00B517E9"/>
    <w:rsid w:val="00B830BF"/>
    <w:rsid w:val="00B86298"/>
    <w:rsid w:val="00B9157C"/>
    <w:rsid w:val="00BA1981"/>
    <w:rsid w:val="00BD28BE"/>
    <w:rsid w:val="00C015B3"/>
    <w:rsid w:val="00C25F14"/>
    <w:rsid w:val="00C344E9"/>
    <w:rsid w:val="00C34E37"/>
    <w:rsid w:val="00CC1FCD"/>
    <w:rsid w:val="00CD035E"/>
    <w:rsid w:val="00CE428D"/>
    <w:rsid w:val="00D4765C"/>
    <w:rsid w:val="00D64723"/>
    <w:rsid w:val="00DA2451"/>
    <w:rsid w:val="00DB59B3"/>
    <w:rsid w:val="00DC3432"/>
    <w:rsid w:val="00DD55DB"/>
    <w:rsid w:val="00E1235B"/>
    <w:rsid w:val="00E22F55"/>
    <w:rsid w:val="00E513C8"/>
    <w:rsid w:val="00EC507D"/>
    <w:rsid w:val="00EE4175"/>
    <w:rsid w:val="00EF0300"/>
    <w:rsid w:val="00F21CE3"/>
    <w:rsid w:val="00F25266"/>
    <w:rsid w:val="00F46FC8"/>
    <w:rsid w:val="00F65DB0"/>
    <w:rsid w:val="00F775B8"/>
    <w:rsid w:val="00F93675"/>
    <w:rsid w:val="00FC1A68"/>
    <w:rsid w:val="00FE390E"/>
    <w:rsid w:val="00FE5312"/>
    <w:rsid w:val="00FF49AD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BAD97"/>
  <w15:chartTrackingRefBased/>
  <w15:docId w15:val="{D3976E60-1EE1-8A4B-B53F-CB99BDF4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A7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F775B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75B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75B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75B8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75B8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75B8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75B8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75B8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75B8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75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75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75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75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75B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75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75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75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75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75B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7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75B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75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75B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F775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75B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F775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75B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F775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75B8"/>
    <w:rPr>
      <w:b/>
      <w:bCs/>
      <w:smallCaps/>
      <w:color w:val="0F4761" w:themeColor="accent1" w:themeShade="BF"/>
      <w:spacing w:val="5"/>
    </w:rPr>
  </w:style>
  <w:style w:type="table" w:customStyle="1" w:styleId="sanxianbiao">
    <w:name w:val="sanxianbiao"/>
    <w:basedOn w:val="a1"/>
    <w:uiPriority w:val="99"/>
    <w:rsid w:val="002E5A76"/>
    <w:rPr>
      <w:rFonts w:eastAsia="宋体"/>
      <w:sz w:val="84"/>
      <w:szCs w:val="22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e">
    <w:name w:val="Hyperlink"/>
    <w:basedOn w:val="a0"/>
    <w:uiPriority w:val="99"/>
    <w:unhideWhenUsed/>
    <w:rsid w:val="002E5A7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entrez/viewer.fcgi?db=nucleotide&amp;id=40274487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591</dc:creator>
  <cp:keywords/>
  <dc:description/>
  <cp:lastModifiedBy>A8591</cp:lastModifiedBy>
  <cp:revision>3</cp:revision>
  <dcterms:created xsi:type="dcterms:W3CDTF">2024-03-18T00:28:00Z</dcterms:created>
  <dcterms:modified xsi:type="dcterms:W3CDTF">2024-03-18T00:29:00Z</dcterms:modified>
</cp:coreProperties>
</file>